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56C" w:rsidRDefault="00D7456C">
      <w:pPr>
        <w:rPr>
          <w:rFonts w:hint="eastAsia"/>
        </w:rPr>
      </w:pP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2693"/>
        <w:gridCol w:w="1418"/>
        <w:gridCol w:w="2835"/>
      </w:tblGrid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>
              <w:t>P</w:t>
            </w:r>
            <w:r>
              <w:rPr>
                <w:rFonts w:hint="eastAsia"/>
              </w:rPr>
              <w:t>lot number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>
              <w:t>S</w:t>
            </w:r>
            <w:r>
              <w:rPr>
                <w:rFonts w:hint="eastAsia"/>
              </w:rPr>
              <w:t>pecies (Mount Lao)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t>P</w:t>
            </w:r>
            <w:r>
              <w:rPr>
                <w:rFonts w:hint="eastAsia"/>
              </w:rPr>
              <w:t>lot number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t>S</w:t>
            </w:r>
            <w:r>
              <w:rPr>
                <w:rFonts w:hint="eastAsia"/>
              </w:rPr>
              <w:t>pecies (Mount Tai)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hunberg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atycladus orient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Firmiana simplex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opulus davidi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oussonetia papyrife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anthoxylum schin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ziphus juju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tex negundo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lanthus al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ndigofera kirilow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bizia kalk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lyr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Barnardi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imachia pentapet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Gypsophila oldhami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benghal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rundinella hir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prionanth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lium macrostemon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hrysanthemum ind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aginella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elaginella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istogenes hance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lamagrostis arundinace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varieg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iscanthus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hraxon hispid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alis cor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sodon inflex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pomoea nil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istogenes hanc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taria virid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ysimachia pentapeta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nchus olerace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lypha austr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etaria virid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linsoga parv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Bidens bipinn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annu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rigeron annu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reopsis lanceo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atycladus orient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henopodium alb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variabi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hunberg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oussonetia papyrife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bizia kalk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tex negundo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lmus pumi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us parv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anthoxylum schin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trinia scabios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lanthus al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ysimachia pentapeta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Gypsophila oldhami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oelreuteria pa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repidiastrum denticul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izia kalk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istogenes hanc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hyranthes bi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elaginella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hrysanthemum ind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lene apr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iscanthus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anthemum ind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matis hexapeta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hraxon hispid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lium macrostemon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benghal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Kalimeris hispid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imachia pentapet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hamaecrista nomam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gitaria sangu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pomoea nil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reopsis lanceo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etaria virid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taria virid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uphorbia esu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atycladus orient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oussonetia papyrife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hunberg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bizia kalk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anthoxylum schin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amnus korai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ziphus juju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tex negundo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lanthus al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trilob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imachia pentapet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repidiastrum denticul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benghal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nicum bisulc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sonch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lamagrostis arundinace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lyr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ripogon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choropsis tomento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oscorea opposit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anthemum ind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Kalimeris integr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elaginella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istogenes hance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istogenes hanc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aginella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pesium cernu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prionanth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ypsophila oldhami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ysimachia pentapeta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hraxon hispid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rtemisia codonocepha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hyranthes bi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mmelina commun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annu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emeda triand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Bidens bipinn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alis cor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taria virid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cer trunc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lypha austr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gitaria sanguin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us crataeg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dens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Grewia b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ziphus juju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oscorea opposit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ola prionanth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oelreuteria pa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uchesnea ind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lmus pumi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repidiastrum denticul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izia kalk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tentilla ch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mmelina commun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gmelin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onurus japon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aginella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Boehmeri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sonch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lamagrostis arundinace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hraxon hispid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ripogon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odiopogon sibiric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chyranthes bident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anthus ch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istogenes hanc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nanchum thesioide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lismenus undulat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xalis cor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hytolacca acin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istogenes hance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pomoea nil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nus hirsu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emeda triand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hunberg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alis cor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terocarya stenopte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yrus betul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er pic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bizia kalk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variabi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tex negundo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oussonetia papyrife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Grewia b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variabi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izia kalk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us parv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commun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morpha frutic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hraxon hispid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imachia pentapet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rtemisia codonocepha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anthemum ind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ia cord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parv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hyranthes bi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matis kirilow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gonotis peduncular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sodon inflex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uncus tenu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Boehmeri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hryma leptostachy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benghal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oscorea opposit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nanchum thesioide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rydalis radde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chyranthes bident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alis cor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ueraria mont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mmelina commun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taria virid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istogenes hanc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gitaria sanguin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ster ageratoide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lypha austr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enispermum daur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emeda triand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lamagrostis arundinace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dens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Humulus scanden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xalis cor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othriochloa ischaem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hunberg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rnardia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hraxon hispid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opulus davidi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ellia ter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nus hirsu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nanchum vers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aginella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runus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ndigofera kirilow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ospyros lot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gmelin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runus serr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rimonia pilo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oscorea opposit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applan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orobolus ferti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matis hexapeta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oysia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ueraria mont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taria virid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istogenes hanc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ter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alis cor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elaginella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gitaria sanguin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repidiastrum denticul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rigeron canad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oscorea opposit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hrysanthemum ind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dens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mmelina commun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variabi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ia cord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Hemerocallis fulv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nus hirsu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dens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ilanthus al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imachia pentapet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anthemum ind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sonch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lium macrostemon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bizia kalk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enophora polyanth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morpha frutic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betonic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trinia scabios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ellia ter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sodon inflex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taria virid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iscanthus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rus mongol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cculus orbiculat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irsium arv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lmus macrocarp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elaginella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nus hirsu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izia kalk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hunberg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ypsophila oldhami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nanchum vers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gostemon auricular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us crataeg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ndranthema potentilloide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morpha frutic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onurus pseudomacranth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rtemisi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alis cor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sodon inflex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pilo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variabi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iscanthus sacchariflor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lanthus al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Barnardi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hunberg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humi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rus mongol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Kalimeris integr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dens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oellingeria scab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siderostic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lsholtzia cili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ptopus ch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aucus caro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rsythia suspen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latycladus orient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istogenes hance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uncus tenu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nus hirsu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nanchum vers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hunberg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gmelin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dens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ynoutria mult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ptop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lium bunge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aginella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Grewia b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imachia pentapet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nanchum thesioide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lismenus undulat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nisocampium nipon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mbopogon goering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oscorea opposit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lium taishanense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repidiastrum denticul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phorbia esu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hiopogon japon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emeda triand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mmelina commun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matis kirilow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anthoxylum schin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ia cord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variabi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xalis cor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reopsis lanceo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ziphus juju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izia kalk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dens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bizia kalk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hyranthes bi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morpha frutic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nchus olerace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ipa capil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atycladus orient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lymus dahu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Gypsophila oldhami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yphnolobium japon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ola prionanth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trilob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seudostellaria heterophyl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davur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istogenes hanc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lanthus al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elica scabr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aphalis si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anth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ia cord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ymus secalin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hiopogon japon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imachia pentapet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Hemerocallis fulv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hraxon hispid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bizia kalk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ypsophila oldhami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ospyros lot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ndranthema potentilloide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lium chrysanth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istogenes hance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Grewia b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parv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amnus parv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gmelin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lium taishanense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olygonum posumbu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pa pek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istogenes hanc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oscorea nip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sub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elica scabr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anthus ch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mmelina commun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ula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olygonum perfoli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odiopogon sibiric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seudostellaria heterophyl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emeda triand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siderostic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gitaria sanguin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nisocampium nipon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ersicaria lapath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atycladus orient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lymus dahu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pulus davidi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rbus aln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yrax japon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lanthus al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variabi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lmus pumi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abuliform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rus al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dens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oussonetia papyrife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agana leveill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hyranthes bi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ephanandra inci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ymplocos pa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anthemum ind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amnus korai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istogenes hance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ndera obtus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commun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runus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lismenus undulat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matis kirilow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oscorea opposit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sodon inflex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ranium wilford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latycodon grandiflor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prionanth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xalis cor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mulus scanden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lymus kamoj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ipa pek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abuliform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dens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nus hirsu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rsythia suspen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amnus korai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axinus ch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us crataeg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bizia kalk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don inflex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elica scabr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parv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Kalimeris integr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pa pek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ipa capil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ryma leptostachy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denophora divaric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istogenes hanc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guisorba officin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ia cord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prionanth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lium macrostemon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hiopogon japon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endranthema chanet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eranskia tuber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lymus dahu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aphalis si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rtemisia annu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aginella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Humulus scanden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istogenes hance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yrax japon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annu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rbus aln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nus hirsu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dens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hunberg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uglans reg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mongol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oussonetia papyrife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abuliform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dens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axinus ch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agana leveill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iziphus juju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eltis bunge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hamnus argu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ephanandra inci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ndera obtus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matis puberu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ymplocos pa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sodon inflex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ranium korean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lamagrostis arundinace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socampium nipon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lismenus undulat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lium con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ia cord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matis kirilow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gonum perfoli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abuliform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sonch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dens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gostemon auricular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mulus scanden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pomoea nil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nus hirsu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pidium virgin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ymplocos pa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mongol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agana leveill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rsythia suspen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uonymus oxyphyll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onymus alat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amnus parv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rbus aucupar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ptopus ch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eutzia grand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ephanandra inci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odiopogon sibiric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bizia kalk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lismenus undulat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guisorba officin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don inflex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sonch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lium macrostemon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aginella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nchus olerace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hyranthes bi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hamaecyparis pisife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anthemum ind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aphalis si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ndera obtus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socampium nipon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pinus turczaninow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hraxon hispid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iospyros lot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ragrostis ferrugine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Betula platyphyl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prionanth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Grewia b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pa pek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rylus heterophyl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limeris ind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taria virid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runus serr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alus bacc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gitaria sanguin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lismenus undulat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lium tsingtau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olygonatum odor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uglans reg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repidiastrum denticul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hamaecyparis pisife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alus bacc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ndera obtus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quilegia viridiflo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Grewia b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gonatum odor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prionanth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lismenus undulat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ia cord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matis puberu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ola prionanth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mmelina diffu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anthemum ind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ipa capil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uchesnea ind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7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siderostic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pomoea nil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merocallis fulv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dens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nus hirsu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atycladus orient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us crataeg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ymplocos pa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oussonetia papyrifer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binia pseudoacac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a azedarach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iscanthus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rus al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nicum sumatr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tex negundo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grimonia pil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tis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sodon inflex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rus mongol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latycodon grandiflor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hyranthes bi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ola colli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amagrostis arundinace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oellingeria scab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odiopogon sibiric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lium macrostemon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lamagrostis arundinace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ryma leptostachy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ymplocos pa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ellia ter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elkova serr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inus thunbergi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ndera obtus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rbus aln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us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ospyros lot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ephanandra inci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oelreuteria panicu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amnus korai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tis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eutzia grand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uonymus oxyphyll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istogenes hance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runus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ster ageratoide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hyranthes bi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lium macrostemon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ia cord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ola colli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lidonium maj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Oplismenus undulat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anthemum ind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latycodon grandiflor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mulus scanden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repidiastrum denticul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nchus olerace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iscanthus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latycladus oriental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odiopogon sibiric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lium tsingtau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wia bilob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hrysanthemum ind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tis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ipa pek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amagrostis arundinace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19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pomoea nil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rbus aln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lidonium maj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ymplocos pa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burnum opul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ephanandra inci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ersicaria bistor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grimonia pil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phorbia esu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mphicarpaea bracte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ia cord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ospyros lot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onymus alat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nisocampium nipon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tis s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ster ageratoide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amagrostis arundinace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sodon inflex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nispermum dauric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uchesnea ind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lidonium maj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ipa pek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lamagrostis arundinace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Melica scabr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hyranthes bident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nicum sumatr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abis hirsu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ephanandra inci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ymplocos pa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oscorea oppositifol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burnum opul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hlomoides umbr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eraria mont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mex aceto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nicum sumatr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bipin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mphicarpaea bracte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ntha canad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olygonatum involucr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mulus scanden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1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aucus caro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korai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rbus aln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ephanandra inci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lanthus altissim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burnum opul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rsythia suspen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trilob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denophora divaric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yringa ob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nicum sumatr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onymus alat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hlomoides umbr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nisocampium nipon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mphicarpaea bracte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ellia tern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22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ripogon ch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gonatum odoratum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prionanth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ndera obtus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aplexis japon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rbus aln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commun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ymplocos pa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uhlenbergia huegel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uonymus oxyphyll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tula platyphyll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ubus crataegifoli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axinus chinensis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hamnus parv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yringa obl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agana leveill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trilobat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hamnus davurica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toneaster zabelii</w:t>
            </w:r>
          </w:p>
        </w:tc>
      </w:tr>
      <w:tr w:rsidR="00D7456C" w:rsidRPr="00D7456C" w:rsidTr="009B1182">
        <w:trPr>
          <w:trHeight w:val="30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llium macrostemon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rsythia suspen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stacia chin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nicum sumatr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ster ageratoide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lium tsingtau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limeris ind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repidiastrum denticulat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elaginella sin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hlomoides umbr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guisorba officinal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grimonia pil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lium taishanens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3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nemone shikoki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ymplocos panicul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piraea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ycium chin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burnum opul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espedeza bicolor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aplexis japon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Rosa multiflo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imachia pentapeta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ster ageratoide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uchesnea ind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mphicarpaea bractea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commun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ndranthema potentill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nicum sumatr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gonatum odor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nisocampium niponic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uhlenbergia huegel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ersicaria bistor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sholtzia cili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Isodon inflex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oellingeria scabr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Daucus carot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tula platyphyl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4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rigeron annu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lastRenderedPageBreak/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arix kaempfer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variabil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Quercus acutissim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axinus chin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otinus coggygr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orbus alnifoli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nus hirsu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burnum eros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trilob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tephanandra inci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aeagnus umbell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Euonymus oxyphyllu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rsythia suspen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Lindera obtusilob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uhlenbergia huegel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Weigela florid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commun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agana leveillei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Berberis amurens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quilegia viridiflor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Zanthoxylum schin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idens parviflor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runus japonic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rimonia pil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anicum sumatrense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lematis hancocki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ster ageratoide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Carex callitricho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Viola colli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uchesnea ind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rtemisia codonocephal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Sanguisorba officinalis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crostegium vimine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nemone shikokian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Phlomoides umbr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don inflex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Agrimonia pilosa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imachia pentapeta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25</w:t>
            </w:r>
          </w:p>
        </w:tc>
        <w:tc>
          <w:tcPr>
            <w:tcW w:w="2693" w:type="dxa"/>
            <w:noWrap/>
            <w:hideMark/>
          </w:tcPr>
          <w:p w:rsidR="00D7456C" w:rsidRPr="00D7456C" w:rsidRDefault="00D7456C" w:rsidP="00D7456C">
            <w:pPr>
              <w:jc w:val="left"/>
            </w:pPr>
            <w:r w:rsidRPr="00D7456C">
              <w:rPr>
                <w:rFonts w:hint="eastAsia"/>
              </w:rPr>
              <w:t>Thalictrum aquilegiifolium</w:t>
            </w: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guisorba officinal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socampium nipon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sholtzia cili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lium ver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taria virid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mulus scanden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nus hirsu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elkova schneideri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rsythia suspen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trilob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crostegium vimine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lismenus undulat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uchesnea ind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melina commun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socampium nipon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don inflex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gonum posumbu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ellia tern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sholtzia cili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opodium alb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uglans reg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ucupar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cium chinens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hododendron micranth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nispermum daur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socampium nipon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oscorea opposit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amagrostis arundinace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er agerat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matis heracle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japonens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nus hirsu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ucupar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ymplocos panicul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socampium nipon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er agerat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oscorea opposit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nispermum daur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japonens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mulus scanden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ucupar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er agerat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matis kirilow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socampium nipon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don inflex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rbera anandr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lyr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gonatum odor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nispermum daur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ucupar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dent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etradium daniell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roussonetia papyrifer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stache rug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nispermum daur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socampium nipon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sonchifoli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pa bung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ia cord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er agerat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lyr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japonens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merocallis fulv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binia pseudoacac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er pic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ulownia fortune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pidiastrum denticul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er agerat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don inflex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japonens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paragus schoberi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necio nemo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ln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acutissim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ucupar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us serr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rsythia suspen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hamnus korai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onymus alat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don inflex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matis heracle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amagrostis arundinace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japonens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guisorba officinal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ln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rsythia suspen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hododendron micranth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er agerat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amagrostis arundinace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rsicaria bisto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quilegia viridiflor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don inflex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guisorba officinal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matis heracle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gonatum odorat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lanum japonens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necio nemo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ndera obtusilob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rberis amu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pa bung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er agerat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ranium korean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rsicaria bisto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sodon inflex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tentilla ancistr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necio nemo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rimonia pil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guisorba officinal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lmus macrocarp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rberis amu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ranium wilfor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atiens noli-tanger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nispermum daur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rsicaria bisto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ln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ucupar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ymplocos panicul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rberis amu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onymus alat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nus macrophyl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spedeza bicolor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necio nemo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amagrostis arundinace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er ageratoide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cia unijug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racleum moellendorff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guisorba officinal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stacia chin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axinus chin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rberis amu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hamnus korai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bus crataegifoli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rbus aln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ranium korean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mongol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onitum carmichael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undinella hi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ematis heracleifoli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nus hirsu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axinus chin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tabuliform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japon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rberis amu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yringa tomentel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lomoides umbr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onitum carmichael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limeris ind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atiens noli-tanger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cia unijug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nus hirsu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us arman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axinus chin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yringa obl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japon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rberis amu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yringa tomentel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onymus alat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lomoides umbr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atiens noli-tanger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rimonia pil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rsicaria bistor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ranium wilford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ola colli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onitum carmichael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emisia codonocephal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limeris ind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ex callitricho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rix principis-rupprechtii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nus hirsu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uonymus alatu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raxinus chin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iraea japon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patiens noli-tangere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lomoides umbr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rydalis raddean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alictrum aquilegiifoli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nispermum dauricum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lica scabros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limeris indic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mphicarpaea bracteata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necio nemorensis</w:t>
            </w:r>
          </w:p>
        </w:tc>
      </w:tr>
      <w:tr w:rsidR="00D7456C" w:rsidRPr="00D7456C" w:rsidTr="009B1182">
        <w:trPr>
          <w:trHeight w:val="270"/>
        </w:trPr>
        <w:tc>
          <w:tcPr>
            <w:tcW w:w="1384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2693" w:type="dxa"/>
            <w:noWrap/>
          </w:tcPr>
          <w:p w:rsidR="00D7456C" w:rsidRPr="00D7456C" w:rsidRDefault="00D7456C" w:rsidP="00D7456C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  <w:vAlign w:val="center"/>
          </w:tcPr>
          <w:p w:rsidR="00D7456C" w:rsidRDefault="00D7456C" w:rsidP="00D7456C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835" w:type="dxa"/>
            <w:vAlign w:val="center"/>
          </w:tcPr>
          <w:p w:rsidR="00D7456C" w:rsidRDefault="00D7456C" w:rsidP="00D7456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rsicaria bistorta</w:t>
            </w:r>
          </w:p>
        </w:tc>
      </w:tr>
    </w:tbl>
    <w:p w:rsidR="00D7456C" w:rsidRDefault="00D7456C"/>
    <w:sectPr w:rsidR="00D74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7456C"/>
    <w:rsid w:val="009B1182"/>
    <w:rsid w:val="00D74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456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0</Pages>
  <Words>4794</Words>
  <Characters>27330</Characters>
  <Application>Microsoft Office Word</Application>
  <DocSecurity>0</DocSecurity>
  <Lines>227</Lines>
  <Paragraphs>64</Paragraphs>
  <ScaleCrop>false</ScaleCrop>
  <Company>微软中国</Company>
  <LinksUpToDate>false</LinksUpToDate>
  <CharactersWithSpaces>3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7-06T03:01:00Z</dcterms:created>
  <dcterms:modified xsi:type="dcterms:W3CDTF">2016-07-06T03:14:00Z</dcterms:modified>
</cp:coreProperties>
</file>